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smallCaps/>
          <w:color w:val="333333"/>
          <w:spacing w:val="12"/>
          <w:sz w:val="28"/>
          <w:szCs w:val="28"/>
          <w:lang w:val="en"/>
        </w:rPr>
      </w:pPr>
      <w:r>
        <w:rPr>
          <w:rFonts w:cs="Calibri" w:ascii="Calibri" w:hAnsi="Calibri"/>
          <w:b/>
          <w:sz w:val="28"/>
          <w:szCs w:val="28"/>
        </w:rPr>
        <w:t>Supporting Information</w:t>
      </w:r>
      <w:r>
        <w:rPr>
          <w:rFonts w:cs="Verdana" w:ascii="Verdana" w:hAnsi="Verdana"/>
          <w:smallCaps/>
          <w:color w:val="333333"/>
          <w:spacing w:val="12"/>
          <w:sz w:val="28"/>
          <w:szCs w:val="28"/>
          <w:lang w:val="en"/>
        </w:rPr>
        <w:t> </w:t>
      </w:r>
      <w:r>
        <w:rPr>
          <w:rFonts w:cs="Calibri" w:ascii="Calibri" w:hAnsi="Calibri"/>
          <w:b/>
          <w:sz w:val="28"/>
          <w:szCs w:val="28"/>
        </w:rPr>
        <w:t>S1</w:t>
      </w:r>
    </w:p>
    <w:p>
      <w:pPr>
        <w:pStyle w:val="Normal"/>
        <w:rPr>
          <w:rFonts w:ascii="Verdana" w:hAnsi="Verdana" w:cs="Verdana"/>
          <w:smallCaps/>
          <w:color w:val="333333"/>
          <w:spacing w:val="12"/>
          <w:sz w:val="28"/>
          <w:szCs w:val="28"/>
          <w:lang w:val="en"/>
        </w:rPr>
      </w:pPr>
      <w:r>
        <w:rPr>
          <w:rFonts w:cs="Verdana" w:ascii="Verdana" w:hAnsi="Verdana"/>
          <w:smallCaps/>
          <w:color w:val="333333"/>
          <w:spacing w:val="12"/>
          <w:sz w:val="28"/>
          <w:szCs w:val="28"/>
          <w:lang w:val="en"/>
        </w:rPr>
      </w:r>
    </w:p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  <w:b/>
        </w:rPr>
        <w:t>Table S1. Sensitivity of 4 programs without the requirement of the consistency of copy number type (duplication or deletion)</w:t>
      </w:r>
    </w:p>
    <w:tbl>
      <w:tblPr>
        <w:tblW w:w="92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1519"/>
        <w:gridCol w:w="1440"/>
        <w:gridCol w:w="1260"/>
        <w:gridCol w:w="1440"/>
        <w:gridCol w:w="1258"/>
        <w:gridCol w:w="1262"/>
      </w:tblGrid>
      <w:tr>
        <w:trPr>
          <w:trHeight w:val="315" w:hRule="atLeast"/>
        </w:trPr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# markers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# CNVs in the reference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ist from Kidd et al’s stud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# CNVs recovered by Birdsuit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# CNVs recovered by Partek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# CNVs recovered by PennCNV-Affy_trios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# CNVs recovered by PennCNV-Affy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# CNVs recovered by HelixTree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15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2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 (3.3%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 (0.6%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 (0.6%)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 (0.6%)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 (1.2%)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-5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7 (30.1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 (0.4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 (1.6%)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 (0.8%)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 (8.0%)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-10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4 (48.2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 (8.9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 (17.9%)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 (9.8%)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 (25.0%)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-20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3 (58.9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 (39.7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1 (42.5%)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 (35.6%)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 (26.0%)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&gt;20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5 (88.5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9 (60.8%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4 (64.6%)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8 (60.0%)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0 (46.2%)</w:t>
            </w:r>
          </w:p>
        </w:tc>
      </w:tr>
    </w:tbl>
    <w:p>
      <w:pPr>
        <w:pStyle w:val="Normal"/>
        <w:spacing w:lineRule="auto" w:line="480"/>
        <w:ind w:firstLine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Verdana" w:hAnsi="Verdana" w:cs="Verdana"/>
          <w:smallCaps/>
          <w:color w:val="333333"/>
          <w:spacing w:val="12"/>
          <w:sz w:val="28"/>
          <w:szCs w:val="28"/>
          <w:lang w:val="en"/>
        </w:rPr>
      </w:pPr>
      <w:r>
        <w:rPr>
          <w:rFonts w:cs="Verdana" w:ascii="Verdana" w:hAnsi="Verdana"/>
          <w:smallCaps/>
          <w:color w:val="333333"/>
          <w:spacing w:val="12"/>
          <w:sz w:val="28"/>
          <w:szCs w:val="28"/>
          <w:lang w:val="en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Table S</w:t>
      </w:r>
      <w:r>
        <w:rPr>
          <w:rFonts w:cs="Calibri" w:ascii="Calibri" w:hAnsi="Calibri"/>
          <w:b/>
        </w:rPr>
        <w:t>2</w:t>
      </w:r>
      <w:r>
        <w:rPr>
          <w:rFonts w:cs="Calibri" w:ascii="Calibri" w:hAnsi="Calibri"/>
          <w:b/>
        </w:rPr>
        <w:t xml:space="preserve">. </w:t>
      </w:r>
      <w:r>
        <w:rPr>
          <w:rFonts w:cs="Calibri" w:ascii="Calibri" w:hAnsi="Calibri"/>
          <w:b/>
        </w:rPr>
        <w:t xml:space="preserve">The number of recovered CNV regions spanned by more than 20 markers in 90 CEU samples from Conrad </w:t>
      </w:r>
      <w:r>
        <w:rPr>
          <w:rFonts w:cs="Calibri" w:ascii="Calibri" w:hAnsi="Calibri"/>
          <w:b/>
          <w:i/>
        </w:rPr>
        <w:t xml:space="preserve">et al </w:t>
      </w:r>
    </w:p>
    <w:p>
      <w:pPr>
        <w:pStyle w:val="Normal"/>
        <w:rPr>
          <w:rFonts w:ascii="Verdana" w:hAnsi="Verdana" w:cs="Verdana"/>
          <w:b/>
          <w:b/>
          <w:smallCaps/>
          <w:color w:val="333333"/>
          <w:spacing w:val="12"/>
          <w:sz w:val="28"/>
          <w:szCs w:val="28"/>
        </w:rPr>
      </w:pPr>
      <w:r>
        <w:rPr>
          <w:rFonts w:cs="Verdana" w:ascii="Verdana" w:hAnsi="Verdana"/>
          <w:b/>
          <w:smallCaps/>
          <w:color w:val="333333"/>
          <w:spacing w:val="12"/>
          <w:sz w:val="28"/>
          <w:szCs w:val="28"/>
        </w:rPr>
      </w:r>
    </w:p>
    <w:tbl>
      <w:tblPr>
        <w:tblW w:w="8336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172"/>
        <w:gridCol w:w="1511"/>
        <w:gridCol w:w="1440"/>
        <w:gridCol w:w="1800"/>
        <w:gridCol w:w="1260"/>
      </w:tblGrid>
      <w:tr>
        <w:trPr>
          <w:trHeight w:val="315" w:hRule="atLeast"/>
        </w:trPr>
        <w:tc>
          <w:tcPr>
            <w:tcW w:w="11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Frequency (a)</w:t>
            </w:r>
          </w:p>
        </w:tc>
        <w:tc>
          <w:tcPr>
            <w:tcW w:w="11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Recovery rate (b)</w:t>
            </w:r>
          </w:p>
        </w:tc>
        <w:tc>
          <w:tcPr>
            <w:tcW w:w="6011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 xml:space="preserve"># of CNV regions </w:t>
            </w: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recovered by each program</w:t>
            </w:r>
          </w:p>
        </w:tc>
      </w:tr>
      <w:tr>
        <w:trPr>
          <w:trHeight w:val="437" w:hRule="atLeast"/>
        </w:trPr>
        <w:tc>
          <w:tcPr>
            <w:tcW w:w="1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Birdsuit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Partek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PennCNV-Affy_trio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HelixTree</w:t>
            </w:r>
          </w:p>
        </w:tc>
      </w:tr>
      <w:tr>
        <w:trPr>
          <w:trHeight w:val="315" w:hRule="atLeast"/>
        </w:trPr>
        <w:tc>
          <w:tcPr>
            <w:tcW w:w="115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All CNVs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≤</w:t>
            </w: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70 (34.83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61 (30.35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50 (24.88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58 (28.86%)</w:t>
            </w:r>
          </w:p>
        </w:tc>
      </w:tr>
      <w:tr>
        <w:trPr>
          <w:trHeight w:val="513" w:hRule="atLeast"/>
        </w:trPr>
        <w:tc>
          <w:tcPr>
            <w:tcW w:w="11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0.1-0.9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14 (6.96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 (40.80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(23.88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 (28.86%)</w:t>
            </w:r>
          </w:p>
        </w:tc>
      </w:tr>
      <w:tr>
        <w:trPr>
          <w:trHeight w:val="315" w:hRule="atLeast"/>
        </w:trPr>
        <w:tc>
          <w:tcPr>
            <w:tcW w:w="11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0.9</w:t>
            </w: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-</w:t>
            </w: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117 (58.21%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58 (28.86%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103 (51.24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85 (42.29%)</w:t>
            </w:r>
          </w:p>
        </w:tc>
      </w:tr>
      <w:tr>
        <w:trPr>
          <w:trHeight w:val="315" w:hRule="atLeast"/>
        </w:trPr>
        <w:tc>
          <w:tcPr>
            <w:tcW w:w="11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a≤20%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≤</w:t>
            </w: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31 (25.41%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27 (22.13%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19 (15.57%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25 (20.49%)</w:t>
            </w:r>
          </w:p>
        </w:tc>
      </w:tr>
      <w:tr>
        <w:trPr>
          <w:trHeight w:val="350" w:hRule="atLeast"/>
        </w:trPr>
        <w:tc>
          <w:tcPr>
            <w:tcW w:w="1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0.1-0.9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 (8.2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 (32.79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 (9.02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 (19.7%)</w:t>
            </w:r>
          </w:p>
        </w:tc>
      </w:tr>
      <w:tr>
        <w:trPr>
          <w:trHeight w:val="338" w:hRule="atLeast"/>
        </w:trPr>
        <w:tc>
          <w:tcPr>
            <w:tcW w:w="1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0.9</w:t>
            </w: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-</w:t>
            </w: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81 (66.39%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55 (45.08%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92 (75.41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73 (59.84%)</w:t>
            </w:r>
          </w:p>
        </w:tc>
      </w:tr>
      <w:tr>
        <w:trPr>
          <w:trHeight w:val="315" w:hRule="atLeast"/>
        </w:trPr>
        <w:tc>
          <w:tcPr>
            <w:tcW w:w="11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80%&lt;a≤1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≤</w:t>
            </w: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21 (65.63%)</w:t>
            </w: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23 (71.88%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23 (71.88%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22 (68.75%)</w:t>
            </w:r>
          </w:p>
        </w:tc>
      </w:tr>
      <w:tr>
        <w:trPr>
          <w:trHeight w:val="170" w:hRule="atLeast"/>
        </w:trPr>
        <w:tc>
          <w:tcPr>
            <w:tcW w:w="1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0.1-0.9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 (6.25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 (28.13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 (28.13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 (31.25%)</w:t>
            </w:r>
          </w:p>
        </w:tc>
      </w:tr>
      <w:tr>
        <w:trPr>
          <w:trHeight w:val="315" w:hRule="atLeast"/>
        </w:trPr>
        <w:tc>
          <w:tcPr>
            <w:tcW w:w="1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0.9</w:t>
            </w: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-</w:t>
            </w: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9 (28.13%)</w:t>
            </w: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  <w:t>0 (0.00%)</w:t>
            </w:r>
          </w:p>
        </w:tc>
      </w:tr>
    </w:tbl>
    <w:p>
      <w:pPr>
        <w:pStyle w:val="Normal"/>
        <w:rPr>
          <w:rFonts w:ascii="Verdana" w:hAnsi="Verdana" w:cs="Verdana"/>
          <w:smallCaps/>
          <w:color w:val="333333"/>
          <w:spacing w:val="12"/>
          <w:sz w:val="28"/>
          <w:szCs w:val="28"/>
          <w:lang w:val="en"/>
        </w:rPr>
      </w:pPr>
      <w:r>
        <w:rPr>
          <w:rFonts w:cs="Verdana" w:ascii="Verdana" w:hAnsi="Verdana"/>
          <w:smallCaps/>
          <w:color w:val="333333"/>
          <w:spacing w:val="12"/>
          <w:sz w:val="28"/>
          <w:szCs w:val="28"/>
          <w:lang w:val="en"/>
        </w:rPr>
      </w:r>
    </w:p>
    <w:p>
      <w:pPr>
        <w:pStyle w:val="Normal"/>
        <w:rPr>
          <w:rFonts w:ascii="Verdana" w:hAnsi="Verdana" w:cs="Verdana"/>
          <w:smallCaps/>
          <w:color w:val="333333"/>
          <w:spacing w:val="12"/>
          <w:sz w:val="28"/>
          <w:szCs w:val="28"/>
          <w:lang w:val="en"/>
        </w:rPr>
      </w:pPr>
      <w:r>
        <w:rPr>
          <w:rFonts w:cs="Verdana" w:ascii="Verdana" w:hAnsi="Verdana"/>
          <w:smallCaps/>
          <w:color w:val="333333"/>
          <w:spacing w:val="12"/>
          <w:sz w:val="28"/>
          <w:szCs w:val="28"/>
          <w:lang w:val="en"/>
        </w:rPr>
      </w:r>
    </w:p>
    <w:p>
      <w:pPr>
        <w:pStyle w:val="Normal"/>
        <w:rPr>
          <w:rFonts w:ascii="Verdana" w:hAnsi="Verdana" w:cs="Verdana"/>
          <w:smallCaps/>
          <w:color w:val="333333"/>
          <w:spacing w:val="12"/>
          <w:sz w:val="28"/>
          <w:szCs w:val="28"/>
          <w:lang w:val="en"/>
        </w:rPr>
      </w:pPr>
      <w:r>
        <w:rPr>
          <w:rFonts w:cs="Verdana" w:ascii="Verdana" w:hAnsi="Verdana"/>
          <w:smallCaps/>
          <w:color w:val="333333"/>
          <w:spacing w:val="12"/>
          <w:sz w:val="28"/>
          <w:szCs w:val="28"/>
          <w:lang w:val="en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eastAsia="Calibri" w:cs="Calibri" w:ascii="Calibri" w:hAnsi="Calibri"/>
          <w:b/>
        </w:rPr>
        <w:t xml:space="preserve"> </w:t>
      </w:r>
      <w:r>
        <w:rPr>
          <w:rFonts w:cs="Calibri" w:ascii="Calibri" w:hAnsi="Calibri"/>
          <w:b/>
        </w:rPr>
        <w:t>* 21 regions were all duplications.</w:t>
      </w:r>
    </w:p>
    <w:p>
      <w:pPr>
        <w:pStyle w:val="Normal"/>
        <w:rPr/>
      </w:pPr>
      <w:r>
        <w:rPr>
          <w:rFonts w:cs="Calibri" w:ascii="Calibri" w:hAnsi="Calibri"/>
          <w:b/>
        </w:rPr>
        <w:t xml:space="preserve">** Seven out of nine regions were deletions. </w:t>
      </w:r>
    </w:p>
    <w:p>
      <w:pPr>
        <w:pStyle w:val="Normal"/>
        <w:rPr>
          <w:rFonts w:ascii="Verdana" w:hAnsi="Verdana" w:cs="Verdana"/>
          <w:b/>
          <w:b/>
          <w:smallCaps/>
          <w:color w:val="333333"/>
          <w:spacing w:val="12"/>
          <w:sz w:val="28"/>
          <w:szCs w:val="28"/>
        </w:rPr>
      </w:pPr>
      <w:r>
        <w:rPr>
          <w:rFonts w:cs="Verdana" w:ascii="Verdana" w:hAnsi="Verdana"/>
          <w:b/>
          <w:smallCaps/>
          <w:color w:val="333333"/>
          <w:spacing w:val="12"/>
          <w:sz w:val="28"/>
          <w:szCs w:val="28"/>
        </w:rPr>
      </w:r>
    </w:p>
    <w:p>
      <w:pPr>
        <w:pStyle w:val="Normal"/>
        <w:rPr>
          <w:rFonts w:ascii="Verdana" w:hAnsi="Verdana" w:cs="Verdana"/>
          <w:smallCaps/>
          <w:color w:val="333333"/>
          <w:spacing w:val="12"/>
          <w:sz w:val="28"/>
          <w:szCs w:val="28"/>
          <w:lang w:val="en"/>
        </w:rPr>
      </w:pPr>
      <w:r>
        <w:rPr>
          <w:rFonts w:cs="Verdana" w:ascii="Verdana" w:hAnsi="Verdana"/>
          <w:smallCaps/>
          <w:color w:val="333333"/>
          <w:spacing w:val="12"/>
          <w:sz w:val="28"/>
          <w:szCs w:val="28"/>
          <w:lang w:val="en"/>
        </w:rPr>
      </w:r>
    </w:p>
    <w:p>
      <w:pPr>
        <w:pStyle w:val="Normal"/>
        <w:rPr>
          <w:rFonts w:ascii="Verdana" w:hAnsi="Verdana" w:cs="Verdana"/>
          <w:smallCaps/>
          <w:color w:val="333333"/>
          <w:spacing w:val="12"/>
          <w:sz w:val="28"/>
          <w:szCs w:val="28"/>
          <w:lang w:val="en"/>
        </w:rPr>
      </w:pPr>
      <w:r>
        <w:rPr>
          <w:rFonts w:cs="Verdana" w:ascii="Verdana" w:hAnsi="Verdana"/>
          <w:smallCaps/>
          <w:color w:val="333333"/>
          <w:spacing w:val="12"/>
          <w:sz w:val="28"/>
          <w:szCs w:val="28"/>
          <w:lang w:val="en"/>
        </w:rPr>
      </w:r>
    </w:p>
    <w:p>
      <w:pPr>
        <w:pStyle w:val="Normal"/>
        <w:rPr>
          <w:rFonts w:ascii="Verdana" w:hAnsi="Verdana" w:cs="Verdana"/>
          <w:smallCaps/>
          <w:color w:val="333333"/>
          <w:spacing w:val="12"/>
          <w:sz w:val="28"/>
          <w:szCs w:val="28"/>
          <w:lang w:val="en"/>
        </w:rPr>
      </w:pPr>
      <w:r>
        <w:rPr>
          <w:rFonts w:cs="Verdana" w:ascii="Verdana" w:hAnsi="Verdana"/>
          <w:smallCaps/>
          <w:color w:val="333333"/>
          <w:spacing w:val="12"/>
          <w:sz w:val="28"/>
          <w:szCs w:val="28"/>
          <w:lang w:val="en"/>
        </w:rPr>
      </w:r>
    </w:p>
    <w:p>
      <w:pPr>
        <w:pStyle w:val="Normal"/>
        <w:rPr/>
      </w:pPr>
      <w:r>
        <w:rPr>
          <w:rFonts w:cs="Calibri" w:ascii="Calibri" w:hAnsi="Calibri"/>
          <w:b/>
        </w:rPr>
        <w:t>Table S</w:t>
      </w:r>
      <w:r>
        <w:rPr>
          <w:rFonts w:cs="Calibri" w:ascii="Calibri" w:hAnsi="Calibri"/>
          <w:b/>
        </w:rPr>
        <w:t>3</w:t>
      </w:r>
      <w:r>
        <w:rPr>
          <w:rFonts w:cs="Calibri" w:ascii="Calibri" w:hAnsi="Calibri"/>
          <w:b/>
        </w:rPr>
        <w:t>. Primer sequences</w:t>
      </w:r>
    </w:p>
    <w:p>
      <w:pPr>
        <w:pStyle w:val="Style18"/>
        <w:spacing w:lineRule="atLeast" w:line="432"/>
        <w:rPr>
          <w:rFonts w:ascii="Calibri" w:hAnsi="Calibri" w:cs="Calibri"/>
          <w:b/>
          <w:b/>
          <w:lang w:val="en"/>
        </w:rPr>
      </w:pPr>
      <w:r>
        <w:rPr>
          <w:rFonts w:eastAsia="宋体;SimSun" w:cs="Calibri" w:ascii="Calibri" w:hAnsi="Calibri"/>
        </w:rPr>
        <w:t>Primer information, table containing the primer sequence and the targeted CNV region location</w:t>
      </w:r>
      <w:r>
        <w:rPr>
          <w:rFonts w:cs="Verdana" w:ascii="Verdana" w:hAnsi="Verdana"/>
          <w:color w:val="303030"/>
          <w:sz w:val="18"/>
          <w:szCs w:val="18"/>
          <w:lang w:val="en"/>
        </w:rPr>
        <w:t>.</w:t>
      </w:r>
    </w:p>
    <w:p>
      <w:pPr>
        <w:pStyle w:val="Normal"/>
        <w:rPr>
          <w:rFonts w:ascii="Calibri" w:hAnsi="Calibri" w:cs="Calibri"/>
          <w:b/>
          <w:b/>
          <w:lang w:val="en"/>
        </w:rPr>
      </w:pPr>
      <w:r>
        <w:rPr>
          <w:rFonts w:cs="Calibri" w:ascii="Calibri" w:hAnsi="Calibri"/>
          <w:b/>
          <w:lang w:val="en"/>
        </w:rPr>
      </w:r>
    </w:p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6"/>
        <w:gridCol w:w="3656"/>
        <w:gridCol w:w="524"/>
        <w:gridCol w:w="1219"/>
        <w:gridCol w:w="1219"/>
      </w:tblGrid>
      <w:tr>
        <w:trPr>
          <w:tblHeader w:val="true"/>
          <w:trHeight w:val="135" w:hRule="atLeast"/>
          <w:cantSplit w:val="true"/>
        </w:trPr>
        <w:tc>
          <w:tcPr>
            <w:tcW w:w="167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rimer names</w:t>
            </w:r>
          </w:p>
        </w:tc>
        <w:tc>
          <w:tcPr>
            <w:tcW w:w="365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rimer sequence</w:t>
            </w:r>
          </w:p>
        </w:tc>
        <w:tc>
          <w:tcPr>
            <w:tcW w:w="29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NV regions targeted</w:t>
            </w:r>
          </w:p>
        </w:tc>
      </w:tr>
      <w:tr>
        <w:trPr>
          <w:trHeight w:val="134" w:hRule="atLeast"/>
          <w:cantSplit w:val="true"/>
        </w:trPr>
        <w:tc>
          <w:tcPr>
            <w:tcW w:w="167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65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end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022_seq1-F</w:t>
            </w:r>
          </w:p>
        </w:tc>
        <w:tc>
          <w:tcPr>
            <w:tcW w:w="3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ACGGAGACAATTTACATAATGCA</w:t>
            </w:r>
          </w:p>
        </w:tc>
        <w:tc>
          <w:tcPr>
            <w:tcW w:w="5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466298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596947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022_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TAACGGGCACCCTGC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022_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CCACAGACCTGGCCTA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022_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TCTGGACATTTCCGAACC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022_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GTGCCTACCCCTTTCTC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022_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GAGGTGGATGATCCAAATC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004_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TGGTCTGGACAAGGGTCTA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8339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4854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004_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CCTGATCCTAAGTTAACACGCTA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004_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AGGCCGAGCTGAGGT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004_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GGATGGTCCAGGAGAG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004_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CCTCTTTGGGATTTCATGG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004_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GGTCATTGGCTGGTAT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119_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TGGCCAGAGATGAACCAA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2192619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2298204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119_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GCCTGCTCATTCCAGAT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119_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CTTCGGAGAGGCGA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119_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GTGCATCCTGTCCTGT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119_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AGCAGTGCATCTGTGAAC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119_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ATTTCAACTGGGCAAAAG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853_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AGAGGAGACCTTGAAAATATAAACTC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3726686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4360584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853_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GCCCACCCCAACC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853_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TAGTCCAGAGGAAAGACCTAGCA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853_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ACAAGGCTGAGGCTTAAATA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853_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AGGGCAAATAGACTTCCTTG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853_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TCAGTTCAGCTGGTCTCTATC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396_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CACATCTGAAGAGAAAAAGACCTATA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001101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0190536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396_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CTACCTGGGAATGTATTTTGTTA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396_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GCATTGTTGCATTTAGTCATC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396_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CTAGGGTCTCAACCTACTGATCA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396_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TACCAGGAGAAATCTATTAAGTCACAAT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396_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CAACAAGTTACAAGGCATTGC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136_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TCGCTCCATGCTATTC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442307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4630399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136_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AAGCCGACACCTGCATTC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136_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TGAAAGCCTACCAAATGTTCTAC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136_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ATACGCCCTTGACAGTCAC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136_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TATGTATAGGCAGTGCACAGAGAC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136_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CCACCCCTATCCACTC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232_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ATTGCCAGTGGAACATCA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389282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4012562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232_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ACAGATCAGTGTATCAACCCAT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232_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CCCATAATCAGACACCACA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232_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AACTCAGCCTGCCCAG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232_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GCCTGAGACAGCAGAATAATC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232_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TGGCCGCGCACAATAC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689_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GCTTGGGCTTCAAGAAAG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696179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095423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689_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AACGGCATGGCTTTCT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689_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TCAAAAGCAGCTTTCGATCA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689_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TTCAGAGCAAAGTCGTTCCTTAG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689_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CCTAGGTGGCTTATGGTAGAC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689_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CGCCCC TCTGCTCC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736_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CATTTTTCCAGCATTCC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91240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6720656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736_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GGAAGTCACTGATAGGATAGCATAC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736_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TATCGGCGGAGTAGGTCAAC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736_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TGGCTGCCTGGTACG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736_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TCAAGGTATAAAGACACGTAGAATAGC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736_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TGGAGGATGTTGGTCAA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028_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CATGTGAGCAACACATTTATC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605746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738767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028_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CCAGTTGTTCGTGTTGTC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028_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TCCCTCCATTGTGCTG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028_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CCCATGAGGTCCTGGA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028_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GCTTAATGGCTTCGGTTAAA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028_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CCACCCGAGCTCAG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553_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TGCGGGACGTAAATGT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67639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0446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553_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CCGTGTAAAAGCCATCT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553_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CTGCGGGCATGTTTAA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553_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CCCGAGCCATTGTC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553_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GCCTTTTCCATGACTTGT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553_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AGCCTGCGTTTGGTCTA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077_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GTGATTCCTCATGCCCTA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8643956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8777785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077_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AGGCTCCCTGTAAAGGAAAA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077_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CAGAAGAATGTCCAGCTAAACTC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077_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TTTGGTCATGGCTTAGTGG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077_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TGAATCTGAGGTTTAGAATAATTCAGTTC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077_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ATGCTGCAGACGAAAATT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884_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GTAATAACAAGCAAATCAATCCTGT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096250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1063944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884_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GTATGTTTTCCCCCCACTAAG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884_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TTCTAGGTAATTCACGGAACAGA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884_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TGACTTCTTGTTGAGGGAAA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884_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ATTTGAGGCAAAGATTATTCATC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884_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TGGACTATTTTGACCTGGTTT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203_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ATTTGACGCCTGGTTCC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16609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29349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203_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GAAATCCTGGGCCAATC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203_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AGAGAAGGCTACACAACTTGAC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203_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GGCACCCCAGGCTA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203_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CACCCCCAGCCACAC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203_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TAGCCCATCTCATGTTGCTC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859_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TACCCCCAAGGGAAAGA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414401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4253341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859_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ATTCAGCTGCTGCCTTG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859_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CAGAAGGGCAGCAAC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859_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TCGTCCCCTCCAGGCTAG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859_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TGGCTCACCAAGGACTTAG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859_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CACACCAGCCTCTGCT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882_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TGCTTGCTTTAAGCATAGACAT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23336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452817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882_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TGAGGTTTTAAACCCCAGAA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882_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TGCATTCCAAACTGTTTGATAT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882_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GTGCACCTCACTGCTGAT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882_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AAAGGGATGACTTAACACAACT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882_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AGTAGGGCATGACTGCTTC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304_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CCCAATGAATCCAAGATTG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064608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0816138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304_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TGTCACCGCCAACTGATT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304_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TGTAGCAGAAAATGCAAATCT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304_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GGGATGATGCAAAAAATG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304_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CAGATTTGGTCTTTGCTTTTC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304_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TTGCCTTTGATTAGAGGATGAT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8551_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GACCCCGTGACATTTGAA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366346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3775782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8551_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GCTAAATGAGAATTGATCATTTTCC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8551_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CATTTTGGACTGGGTTTCC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8551_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ACAGCAGCTGTTCCTGTC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8551_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TTGGTAATTTGCGCAGAC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8551_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CATGACAGACAGGAAGAGGA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2960_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CCGGGATTTATAAGTGG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33206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434997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2960_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TCCGAGTCCCGATTATCT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2960_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TTCCATTTCCCCATTGTG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2960_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CAGCCCACCCTGGATG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2960_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TTTGTTGTGACTTCAGCCTTG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2960_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GGGTGGCTTTCGGTTC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3394_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GCAAAGCCGTCTAGCA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846243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8563111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3394_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GCTCATGTGATCCTTGG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3394_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GCATGTTCTTTGCCTAGG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3394_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GAGCCTGAAGAGCTCAC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3394_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CTTCCTCCAAAAACTTGC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3394_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TAGTATGCTCAGGTAGGACCAAG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350_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CCGATTGGTTTCCCT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271513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2816846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350_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TAACCAAGGAAGGGTGTGTT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350_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GAAAGCTTCGCCTATGTG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350_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AAGCCCTAACTCTGCAAAT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350_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TGTTGGGCAGTGAGAGAC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350_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CCCGTGCTGGCTTTC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1793_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CTCTCCCTGGCTTGAAG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858223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8699466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1793_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CAACCCACAAAACTAAATGC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1793_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GGGCATTGACCGAAC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1793_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ACACCGGTCACGGACTC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1793_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GACCCCCTAAGCCAGAA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1793_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TTCTTTCCTTTTCTCATTATCTTCTC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8250_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GGTGAGTGTTCTGTAGCTGAG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670677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6840090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8250_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GCTTTGCCATCATCC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8250_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AGGGCTCAGGCATTC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8250_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CGCTACAGCAACTTGGTTT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8250_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CCAAAATGCCATCAGG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8250_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GGGAAACAATTTCAGAACGTA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9615_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AGAATTGTGCGGAAGC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16415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267941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9615_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ACCAATGCCCTACCAAGC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9615_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TCATGTTTCCCCCACCT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9615_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GCACAGTGAGGAGCTC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9615_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TTTCATGGCCAGCAGG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9615_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ATTCCTCATGTGCCAACAACTC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388-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TAACTTTGTCACCGATGGCT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605186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706942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388-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GATGGCATTTCCATTTC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388-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GAGCAGGCCCATTG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388-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CCTAGACTTTGCGATTGC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388-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CTCATTCAGCCAGACGGTA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388-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TTATTCATCCTGAAATCCCCTT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605-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AACCAAAGAATGTGCTAGACA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002544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0189219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605-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GAGACAGACTGAAGCCATTAG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605-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CTAATGGAGTCACCCAAG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605-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ACTGGATGAGAGCCAGAAG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605-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AGCCCAAATTACGGAATC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605-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ATGTTCCCTCAACATCATGTT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850-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TGGCTACTGGTGCTCAAGG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02515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231639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850-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GTGATACAGTGAGCTAAGCCA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850-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TGTGGCTGCCTAGGACAT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850-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TGAAATTCATCCTGGTCAAC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850-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TGTCCAGTGTGGAGAGTTTAAGT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850-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AGTGCCCATTGAACACACA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298-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AAGGGTGGTATGGATATGTT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29792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398499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298-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ACTAGCTCTCGTGGAGAATCC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298-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TCGCCCCTCCTGAAC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298-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ACAAGCCCACTAACTCCTTAC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298-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CCTATGTGGCTCCCA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298-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AGAGGGCCACAGCTC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961-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GGAATTTAATGCAGGTGAGTTG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898497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998947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961-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ATTTCCTGCAGTTGTGG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961-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CGGCTGAGAAGCTACTAC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961-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ACCAAATCACTCCCATGAC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961-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GACAATTCCAAAGGCAAGC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961-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CGTCATTCGACTACCAAGTTC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921-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GTGTGACCTCTGCAGTACTC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26891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493070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921-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ACGGCGGAAAGATGAC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921-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GCCTGATCCTGCCATG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921-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CAAGCCAGCAGACAAA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921-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GGAGCCTGTTCCAGATAGAC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921-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GTCCAGCAAGGCTTCTC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802-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AGGAATGGAGCCTGTTAGC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4757596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8333414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802-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CACTCTCCTTCCCCTC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802-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ATGGTGAAAGATCAAGGAG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802-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GGAGCAATGCTTGAGTGAC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802-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TTTCAAAGACATGGCCTGTTC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802-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ACAGGGCAGCCAAGAC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358-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ACAGCATAGGGCAACATGA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530014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5410935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358-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TCTCCCTACTGCTAGCCTAAG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358-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TGCATTCACTTTGTGCATC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358-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TGTTACTTTGATGATACTTTGGGATAC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358-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AACACAGAGCCAGGAACATAAC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358-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TTATTGCCTGAGGGAAACG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477-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GAGAAGCAACAGGCAATG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3421929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3561973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477-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ACAGACCCCAGCAAGG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477-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AGCAGACAAGACTTTAAGCAGAT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477-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CAGCGCCTGCAGA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477-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GGCCAAGGATGAGACCA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477-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ACTCCTGGATCTTACTGCATTC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352-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GGAGTATTCCTCATCATCC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798617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932550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352-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TGGCAATGCCATCATGT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352-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AGTGGGCACGCCA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352-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ACGTTCCTATTGACACCA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352-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AGTCAACGTGCCAGTACTC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352-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GCTGCCCTTCATGTCTT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347-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CACACATA CACAAATCATACAGAAC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7922589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8160574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347-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TTTTGAGGAACTCCGACAGAC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347-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GTTCCCTTGCACCTTT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347-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CTGAGAAGGAACTGATTTGGA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347-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TCCAATTTCTTCCTGCTTTG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347-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CATTAGGATCCAGGGAGAC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114-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GCCATGGACGTCATT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07707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290177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114-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CAACAGAAGGAATGTGCT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114-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AGTTTTACATCATTCAGGTTCC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114-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TGTCTTCCCGGATTGAAG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114-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GCCATGGTCGGTTG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114-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TTGGTCCGCTTCCAAC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236-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TCATTATAACCCACAGCCAGA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73001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838610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236-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GAGCCTAGAATTAAACAGAATGAC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236-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TTTTTCAACATTTCAGTGTCATT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236-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AGAGTCACATAAGATGAGTATTAGAAAC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236-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AAGGCCCAGTGGTTTCA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236-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TTTCAGGGACATCTGGGTAG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264-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ATGTTCTGGGCTTTCCAATC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088447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0996342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264-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TTGGAGGGCTGACCTGAG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264-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CAAGGGAGTTCTGATGC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264-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CAGCAATGGCCCAAA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264-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TCGTGTTCTGGAAGATGAAGAG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264-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TTTATACTACCACATGGAAAGAAGG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777-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CAGCTCTGTCCCTTTG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476706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4911423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777-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CAATCTGTGCATTCCATG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777-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CGGAGTGAAGCCCATAC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777-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CCAGGTGCTGCAGAG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777-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GCTTCTTTCCCAGTTCTTA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777-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ACTGGAGTTCTCAAGCCATT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8463-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CAGGATTAAAACGGGTCATT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05485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162068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8463-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GGAGTTGTGTTTTATTTTGAAC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8463-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GCGCCTCTGTTCTTTAAACC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8463-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TCCGTCGGCAAAAGC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8463-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GGGTTCAAAACCTTATCAGAAG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8463-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CGCTGAGACCATACAATGC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9844-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AAGGGTGAGAATGGCTCTCT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285230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2955735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9844-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GTTTGCACTTCATGGATG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9844-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GCCTGAAGGGTGGTAATG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9844-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AGCCTGGGAGGGAAA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9844-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ACAGTTCAACTCTTCAACCCCTA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9844-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TCCAGGAAAAATCTTCGCTTTC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2868-seq1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GGTCCCGGCATTTACTC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6519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55607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2868-seq1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CATGGGTCCCTGTCTG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2868-seq2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GTGTGCGAGGCTGTTTAC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2868-seq2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GAGGAGCTCTCAGCAGTC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2868-seq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GCGGTAAAGGTGGCAAAG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2868-seq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GCCTGTGGGCGTCTATT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829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hree common CNV regions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NP2157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ACTATGTGCATTCTGACACCTT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465433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612022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NP2157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CCAGTTAAAGTTGTGTCTGAAGAA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porter sequence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GGGACTCACCAAAAGAAA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NP1293-F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ATCAAAAACACTTTTATTCAACTATGCA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35476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506122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NP1293-R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CACAATCAGGTTGCATTTTAAAGCT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porter sequence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TTCCCTTTCCTCCACTGATTCTA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NP2057-F (Hs03912427_cn)*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0337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89386</w:t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CNP2057-R 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Hs03912427_cn)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porter sequence</w:t>
            </w:r>
          </w:p>
        </w:tc>
        <w:tc>
          <w:tcPr>
            <w:tcW w:w="3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TGCACAGAGACACAAAATTCCTG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*This probe is pre-designed by ABI, so the sequence is unavailable.</w:t>
      </w:r>
    </w:p>
    <w:p>
      <w:pPr>
        <w:pStyle w:val="Normal"/>
        <w:rPr/>
      </w:pPr>
      <w:r>
        <w:rPr>
          <w:rFonts w:cs="Calibri" w:ascii="Calibri" w:hAnsi="Calibri"/>
          <w:b/>
        </w:rPr>
        <w:t xml:space="preserve">Supplementary Figure </w:t>
      </w:r>
      <w:r>
        <w:rPr>
          <w:rFonts w:cs="Calibri" w:ascii="Calibri" w:hAnsi="Calibri"/>
          <w:b/>
        </w:rPr>
        <w:t>S</w:t>
      </w:r>
      <w:r>
        <w:rPr>
          <w:rFonts w:cs="Calibri" w:ascii="Calibri" w:hAnsi="Calibri"/>
          <w:b/>
        </w:rPr>
        <w:t>1, CNV Recovery Rates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ind w:firstLine="720"/>
        <w:rPr>
          <w:rFonts w:ascii="Calibri" w:hAnsi="Calibri" w:cs="Calibri"/>
        </w:rPr>
      </w:pPr>
      <w:r>
        <w:rPr>
          <w:rFonts w:cs="Calibri" w:ascii="Calibri" w:hAnsi="Calibri"/>
        </w:rPr>
        <w:t>The recovery rate was depicted against the frequency of CNVs in HapMap samples, which were spanned by more than 20 markers. The x axis is the frequency of CNVs. The y axis represents the recovery rate</w:t>
      </w:r>
      <w:r>
        <w:rPr>
          <w:rFonts w:cs="Calibri" w:ascii="Calibri" w:hAnsi="Calibri"/>
        </w:rPr>
        <w:t xml:space="preserve"> of Birdsuite</w:t>
      </w:r>
      <w:r>
        <w:rPr>
          <w:rFonts w:cs="Calibri" w:ascii="Calibri" w:hAnsi="Calibri"/>
        </w:rPr>
        <w:t xml:space="preserve">.  The average recovery rate of CNVs decreased when the frequencies of the CNVs increased. </w:t>
      </w:r>
    </w:p>
    <w:p>
      <w:pPr>
        <w:pStyle w:val="Normal"/>
        <w:spacing w:lineRule="auto" w:line="480"/>
        <w:ind w:firstLine="720"/>
        <w:rPr>
          <w:rFonts w:ascii="Calibri" w:hAnsi="Calibri" w:cs="Calibri"/>
        </w:rPr>
      </w:pPr>
      <w:r>
        <w:rPr>
          <w:rFonts w:cs="Calibri" w:ascii="Calibri" w:hAnsi="Calibri"/>
        </w:rPr>
        <w:drawing>
          <wp:inline distT="0" distB="0" distL="0" distR="0">
            <wp:extent cx="4572000" cy="39827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98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eastAsia="Times New Roman"/>
      <w:b/>
      <w:bCs/>
    </w:rPr>
  </w:style>
  <w:style w:type="character" w:styleId="Style13">
    <w:name w:val="默认段落字体"/>
    <w:qFormat/>
    <w:rPr/>
  </w:style>
  <w:style w:type="character" w:styleId="CharChar6">
    <w:name w:val=" Char Char6"/>
    <w:qFormat/>
    <w:rPr>
      <w:rFonts w:eastAsia="Times New Roman"/>
      <w:b/>
      <w:bCs/>
      <w:sz w:val="24"/>
      <w:szCs w:val="24"/>
    </w:rPr>
  </w:style>
  <w:style w:type="character" w:styleId="CharChar5">
    <w:name w:val=" Char Char5"/>
    <w:qFormat/>
    <w:rPr>
      <w:rFonts w:ascii="Courier New" w:hAnsi="Courier New" w:eastAsia="Times New Roman" w:cs="Tahoma"/>
      <w:color w:val="000000"/>
    </w:rPr>
  </w:style>
  <w:style w:type="character" w:styleId="CharChar4">
    <w:name w:val=" Char Char4"/>
    <w:basedOn w:val="Style13"/>
    <w:qFormat/>
    <w:rPr/>
  </w:style>
  <w:style w:type="character" w:styleId="CharChar3">
    <w:name w:val=" Char Char3"/>
    <w:qFormat/>
    <w:rPr>
      <w:b/>
      <w:bCs/>
    </w:rPr>
  </w:style>
  <w:style w:type="character" w:styleId="CharChar2">
    <w:name w:val=" Char Char2"/>
    <w:qFormat/>
    <w:rPr>
      <w:rFonts w:ascii="Tahoma" w:hAnsi="Tahoma" w:cs="Tahoma"/>
      <w:sz w:val="16"/>
      <w:szCs w:val="16"/>
    </w:rPr>
  </w:style>
  <w:style w:type="character" w:styleId="CharChar1">
    <w:name w:val=" Char Char1"/>
    <w:qFormat/>
    <w:rPr>
      <w:sz w:val="24"/>
      <w:szCs w:val="24"/>
    </w:rPr>
  </w:style>
  <w:style w:type="character" w:styleId="CharChar">
    <w:name w:val=" Char Char"/>
    <w:qFormat/>
    <w:rPr>
      <w:sz w:val="24"/>
      <w:szCs w:val="24"/>
    </w:rPr>
  </w:style>
  <w:style w:type="character" w:styleId="Style14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Tahoma"/>
      <w:color w:val="000000"/>
      <w:sz w:val="20"/>
      <w:szCs w:val="20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8">
    <w:name w:val="普通(网站)"/>
    <w:basedOn w:val="Normal"/>
    <w:qFormat/>
    <w:pPr>
      <w:spacing w:before="280" w:after="280"/>
    </w:pPr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1T01:10:00Z</dcterms:created>
  <dc:creator> QYODANDAN</dc:creator>
  <dc:description/>
  <cp:keywords/>
  <dc:language>en-US</dc:language>
  <cp:lastModifiedBy>qyodandan</cp:lastModifiedBy>
  <dcterms:modified xsi:type="dcterms:W3CDTF">2010-12-21T01:11:00Z</dcterms:modified>
  <cp:revision>3</cp:revision>
  <dc:subject/>
  <dc:title>Supporting Information </dc:title>
</cp:coreProperties>
</file>